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8137" w14:textId="328D6E64" w:rsidR="00A77E25" w:rsidRDefault="00A77E25" w:rsidP="00D433B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  <w:r w:rsidR="00ED5D6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</w:t>
      </w:r>
    </w:p>
    <w:p w14:paraId="7BBF558B" w14:textId="2D9BEFF6" w:rsidR="005F16A0" w:rsidRPr="00A77E25" w:rsidRDefault="005F16A0" w:rsidP="00D433B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7E2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clusion criteria </w:t>
      </w:r>
    </w:p>
    <w:p w14:paraId="53819304" w14:textId="5B15416B" w:rsidR="005F16A0" w:rsidRPr="005F16A0" w:rsidRDefault="005F16A0" w:rsidP="00D433BD">
      <w:pPr>
        <w:pStyle w:val="NormalWeb"/>
        <w:spacing w:before="0" w:beforeAutospacing="0" w:after="0" w:afterAutospacing="0" w:line="480" w:lineRule="auto"/>
        <w:rPr>
          <w:i/>
          <w:iCs/>
          <w:color w:val="000000" w:themeColor="text1"/>
          <w:sz w:val="20"/>
          <w:szCs w:val="20"/>
          <w:lang w:val="en-US"/>
        </w:rPr>
      </w:pPr>
      <w:r w:rsidRPr="005F16A0">
        <w:rPr>
          <w:i/>
          <w:iCs/>
          <w:color w:val="000000" w:themeColor="text1"/>
          <w:sz w:val="20"/>
          <w:szCs w:val="20"/>
          <w:lang w:val="en-US"/>
        </w:rPr>
        <w:t>The following more stringent inclusion criteria were sent to the recruiting general practitioners</w:t>
      </w:r>
      <w:r w:rsidR="00D433BD">
        <w:rPr>
          <w:i/>
          <w:iCs/>
          <w:color w:val="000000" w:themeColor="text1"/>
          <w:sz w:val="20"/>
          <w:szCs w:val="20"/>
          <w:lang w:val="en-US"/>
        </w:rPr>
        <w:t>:</w:t>
      </w:r>
    </w:p>
    <w:p w14:paraId="37154098" w14:textId="1D835C88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 w:rsidRPr="00752C0F">
        <w:rPr>
          <w:color w:val="000000" w:themeColor="text1"/>
          <w:sz w:val="20"/>
          <w:szCs w:val="20"/>
          <w:lang w:val="en-US"/>
        </w:rPr>
        <w:t>Informants above the age o</w:t>
      </w:r>
      <w:r>
        <w:rPr>
          <w:color w:val="000000" w:themeColor="text1"/>
          <w:sz w:val="20"/>
          <w:szCs w:val="20"/>
          <w:lang w:val="en-US"/>
        </w:rPr>
        <w:t xml:space="preserve">f 18 years with more than one chronic illness. </w:t>
      </w:r>
    </w:p>
    <w:p w14:paraId="16DF8109" w14:textId="77C64511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More specifically Kristine wishes to interview patients who are suffering, reflective informants who experience problems in relation to their health status because of their multimorbidity.</w:t>
      </w:r>
    </w:p>
    <w:p w14:paraId="0C54943E" w14:textId="23C7B3C4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</w:p>
    <w:p w14:paraId="3F48243E" w14:textId="597B804F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The aspect of suffering might be expressed by one or more of the following:</w:t>
      </w:r>
    </w:p>
    <w:p w14:paraId="035E1EDE" w14:textId="3C71206C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The patients have one or more psychiatric diagnosis</w:t>
      </w:r>
    </w:p>
    <w:p w14:paraId="432C3D3B" w14:textId="12E07D50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is under the age of 65 years</w:t>
      </w:r>
    </w:p>
    <w:p w14:paraId="49341A96" w14:textId="3523BC7C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is newly diagnosed with one of their chronic illnesses</w:t>
      </w:r>
    </w:p>
    <w:p w14:paraId="3702BBC9" w14:textId="47FC9EB9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And/or is poorly regulated in their treatment regimes </w:t>
      </w:r>
    </w:p>
    <w:p w14:paraId="0CB2817A" w14:textId="312F9135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has low compliance</w:t>
      </w:r>
    </w:p>
    <w:p w14:paraId="08E27B9E" w14:textId="0F0188A9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is anxious/neurotic</w:t>
      </w:r>
    </w:p>
    <w:p w14:paraId="48E47D7B" w14:textId="0F449AEF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is low</w:t>
      </w:r>
      <w:r w:rsidR="003A6865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educated</w:t>
      </w:r>
    </w:p>
    <w:p w14:paraId="096C1699" w14:textId="038C0D74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has a weak network</w:t>
      </w:r>
    </w:p>
    <w:p w14:paraId="2EECC494" w14:textId="0CC8A5E2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And/or fell </w:t>
      </w:r>
      <w:r w:rsidR="005F16A0">
        <w:rPr>
          <w:color w:val="000000" w:themeColor="text1"/>
          <w:sz w:val="20"/>
          <w:szCs w:val="20"/>
          <w:lang w:val="en-US"/>
        </w:rPr>
        <w:t xml:space="preserve">neglected by the healthcare system </w:t>
      </w:r>
    </w:p>
    <w:p w14:paraId="08908042" w14:textId="7CB77AEA" w:rsidR="005F16A0" w:rsidRDefault="005F16A0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fell limited physically or socially because of their illnesses</w:t>
      </w:r>
    </w:p>
    <w:p w14:paraId="25F353A1" w14:textId="378BF466" w:rsidR="005F16A0" w:rsidRDefault="005F16A0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nd/or fe</w:t>
      </w:r>
      <w:r w:rsidR="003A6865">
        <w:rPr>
          <w:color w:val="000000" w:themeColor="text1"/>
          <w:sz w:val="20"/>
          <w:szCs w:val="20"/>
          <w:lang w:val="en-US"/>
        </w:rPr>
        <w:t>l</w:t>
      </w:r>
      <w:r>
        <w:rPr>
          <w:color w:val="000000" w:themeColor="text1"/>
          <w:sz w:val="20"/>
          <w:szCs w:val="20"/>
          <w:lang w:val="en-US"/>
        </w:rPr>
        <w:t>l unsafe in their everyday lives because of their health status</w:t>
      </w:r>
    </w:p>
    <w:p w14:paraId="2A495B85" w14:textId="77777777" w:rsid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</w:p>
    <w:p w14:paraId="3E634C74" w14:textId="77777777" w:rsidR="00752C0F" w:rsidRPr="00752C0F" w:rsidRDefault="00752C0F" w:rsidP="00D433BD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</w:p>
    <w:p w14:paraId="6D64AABC" w14:textId="77777777" w:rsidR="000A2A94" w:rsidRPr="00D433BD" w:rsidRDefault="000A2A94" w:rsidP="00D433BD">
      <w:pPr>
        <w:spacing w:line="480" w:lineRule="auto"/>
        <w:rPr>
          <w:lang w:val="en-US"/>
        </w:rPr>
      </w:pPr>
    </w:p>
    <w:sectPr w:rsidR="000A2A94" w:rsidRPr="00D433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0F"/>
    <w:rsid w:val="000A2A94"/>
    <w:rsid w:val="003A6865"/>
    <w:rsid w:val="003C7EB9"/>
    <w:rsid w:val="005F16A0"/>
    <w:rsid w:val="00752C0F"/>
    <w:rsid w:val="009A15B4"/>
    <w:rsid w:val="00A77E25"/>
    <w:rsid w:val="00C47274"/>
    <w:rsid w:val="00C802C7"/>
    <w:rsid w:val="00D433BD"/>
    <w:rsid w:val="00ED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25ED53"/>
  <w15:chartTrackingRefBased/>
  <w15:docId w15:val="{4274A3D8-2BBF-8B43-B13F-B8DB4F5C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2C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Hyperlink">
    <w:name w:val="Hyperlink"/>
    <w:basedOn w:val="Standardskrifttypeiafsnit"/>
    <w:uiPriority w:val="99"/>
    <w:unhideWhenUsed/>
    <w:rsid w:val="005F16A0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47274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C472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0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2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ssenbakker</dc:creator>
  <cp:keywords/>
  <dc:description/>
  <cp:lastModifiedBy>Kristine Bissenbakker</cp:lastModifiedBy>
  <cp:revision>2</cp:revision>
  <dcterms:created xsi:type="dcterms:W3CDTF">2022-04-27T18:24:00Z</dcterms:created>
  <dcterms:modified xsi:type="dcterms:W3CDTF">2022-04-27T18:24:00Z</dcterms:modified>
</cp:coreProperties>
</file>